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35B08" w14:textId="77777777" w:rsidR="006F61CE" w:rsidRPr="006B1689" w:rsidRDefault="006F61CE" w:rsidP="006F61CE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405A27">
        <w:rPr>
          <w:rStyle w:val="Heading2Char"/>
        </w:rPr>
        <w:t>S2</w:t>
      </w:r>
      <w:r>
        <w:rPr>
          <w:rFonts w:ascii="Times New Roman" w:eastAsia="Times New Roman" w:hAnsi="Times New Roman" w:cs="Times New Roman"/>
          <w:b/>
          <w:bCs/>
        </w:rPr>
        <w:t xml:space="preserve"> Table</w:t>
      </w:r>
      <w:r w:rsidRPr="006B1689">
        <w:rPr>
          <w:rFonts w:ascii="Times New Roman" w:eastAsia="Times New Roman" w:hAnsi="Times New Roman" w:cs="Times New Roman"/>
          <w:b/>
          <w:bCs/>
        </w:rPr>
        <w:t>.</w:t>
      </w:r>
      <w:r w:rsidRPr="006B1689">
        <w:rPr>
          <w:rFonts w:ascii="Times New Roman" w:eastAsia="Times New Roman" w:hAnsi="Times New Roman" w:cs="Times New Roman"/>
        </w:rPr>
        <w:t xml:space="preserve">  </w:t>
      </w:r>
      <w:r w:rsidRPr="006B1689">
        <w:rPr>
          <w:rFonts w:ascii="Times New Roman" w:eastAsia="Times New Roman" w:hAnsi="Times New Roman" w:cs="Times New Roman"/>
          <w:b/>
          <w:bCs/>
        </w:rPr>
        <w:t xml:space="preserve">Descriptive of the health indicators in all geriatric patients </w:t>
      </w:r>
    </w:p>
    <w:p w14:paraId="1CF800C6" w14:textId="77777777" w:rsidR="006F61CE" w:rsidRPr="006B1689" w:rsidRDefault="006F61CE" w:rsidP="006F61C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B1689">
        <w:rPr>
          <w:rFonts w:ascii="Times New Roman" w:eastAsia="Times New Roman" w:hAnsi="Times New Roman" w:cs="Times New Roman"/>
        </w:rPr>
        <w:t>The CCI and HFRS are described in the 1</w:t>
      </w:r>
      <w:r w:rsidRPr="006B1689">
        <w:rPr>
          <w:rFonts w:ascii="Times New Roman" w:eastAsia="Times New Roman" w:hAnsi="Times New Roman" w:cs="Times New Roman"/>
          <w:vertAlign w:val="superscript"/>
        </w:rPr>
        <w:t>st</w:t>
      </w:r>
      <w:r w:rsidRPr="006B1689">
        <w:rPr>
          <w:rFonts w:ascii="Times New Roman" w:eastAsia="Times New Roman" w:hAnsi="Times New Roman" w:cs="Times New Roman"/>
        </w:rPr>
        <w:t xml:space="preserve"> admission (baseline) and a readmission after three months. Vital status was observed six months and one year after the 1</w:t>
      </w:r>
      <w:r w:rsidRPr="006B1689">
        <w:rPr>
          <w:rFonts w:ascii="Times New Roman" w:eastAsia="Times New Roman" w:hAnsi="Times New Roman" w:cs="Times New Roman"/>
          <w:vertAlign w:val="superscript"/>
        </w:rPr>
        <w:t>st</w:t>
      </w:r>
      <w:r w:rsidRPr="006B1689">
        <w:rPr>
          <w:rFonts w:ascii="Times New Roman" w:eastAsia="Times New Roman" w:hAnsi="Times New Roman" w:cs="Times New Roman"/>
        </w:rPr>
        <w:t xml:space="preserve"> admission. Timeline and the grouping of the patients are described in </w:t>
      </w:r>
      <w:r>
        <w:rPr>
          <w:rFonts w:ascii="Times New Roman" w:eastAsia="Times New Roman" w:hAnsi="Times New Roman" w:cs="Times New Roman"/>
        </w:rPr>
        <w:t>Fig</w:t>
      </w:r>
      <w:r w:rsidRPr="006B1689">
        <w:rPr>
          <w:rFonts w:ascii="Times New Roman" w:eastAsia="Times New Roman" w:hAnsi="Times New Roman" w:cs="Times New Roman"/>
        </w:rPr>
        <w:t xml:space="preserve"> 1.</w:t>
      </w:r>
      <w:r>
        <w:rPr>
          <w:rFonts w:ascii="Times New Roman" w:eastAsia="Times New Roman" w:hAnsi="Times New Roman" w:cs="Times New Roman"/>
        </w:rPr>
        <w:t xml:space="preserve"> Patient groups in the main analysis are highlighted with grey color.</w:t>
      </w:r>
    </w:p>
    <w:p w14:paraId="71426E9D" w14:textId="77777777" w:rsidR="006F61CE" w:rsidRPr="00F44179" w:rsidRDefault="006F61CE" w:rsidP="006F61C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2692"/>
        <w:gridCol w:w="1248"/>
        <w:gridCol w:w="959"/>
        <w:gridCol w:w="1008"/>
        <w:gridCol w:w="1003"/>
        <w:gridCol w:w="883"/>
        <w:gridCol w:w="1105"/>
        <w:gridCol w:w="914"/>
        <w:gridCol w:w="937"/>
        <w:gridCol w:w="803"/>
      </w:tblGrid>
      <w:tr w:rsidR="006F61CE" w:rsidRPr="00751188" w14:paraId="392F7DF2" w14:textId="77777777" w:rsidTr="008629F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7034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3568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0D1A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3C66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0680" w14:textId="77777777" w:rsidR="006F61CE" w:rsidRPr="00751188" w:rsidRDefault="006F61CE" w:rsidP="008629F4">
            <w:pPr>
              <w:spacing w:after="0" w:line="240" w:lineRule="auto"/>
              <w:ind w:hanging="16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1020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FRS, </w:t>
            </w:r>
            <w:proofErr w:type="gramStart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7B3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tality</w:t>
            </w:r>
          </w:p>
        </w:tc>
      </w:tr>
      <w:tr w:rsidR="006F61CE" w:rsidRPr="00F7078F" w14:paraId="18D2530F" w14:textId="77777777" w:rsidTr="008629F4">
        <w:trPr>
          <w:trHeight w:val="58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7BE3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9E89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DD57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E17EA" w14:textId="77777777" w:rsidR="006F61CE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ous</w:t>
            </w:r>
          </w:p>
          <w:p w14:paraId="3AF84686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64657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or higher</w:t>
            </w:r>
          </w:p>
          <w:p w14:paraId="28B55245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proofErr w:type="gramStart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21F2AA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ow risk: 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&lt;5 </w:t>
            </w:r>
          </w:p>
          <w:p w14:paraId="6467362D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6550E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mediate 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risk: 5-15 </w:t>
            </w:r>
          </w:p>
          <w:p w14:paraId="3049EBD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8F384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igh risk: 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&gt;15 </w:t>
            </w:r>
          </w:p>
          <w:p w14:paraId="69D2DE13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E77E9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-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  <w:p w14:paraId="2F6B0CE6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38DA9292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BBAA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  <w:p w14:paraId="0C6D2D52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3705DF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</w:tr>
      <w:tr w:rsidR="006F61CE" w:rsidRPr="00F7078F" w14:paraId="564755A4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7C91700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844FD0" w14:textId="77777777" w:rsidR="006F61CE" w:rsidRPr="00751188" w:rsidRDefault="006F61CE" w:rsidP="008629F4">
            <w:pPr>
              <w:tabs>
                <w:tab w:val="right" w:pos="328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F6BF38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73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</w:p>
          <w:p w14:paraId="2312AD53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9004C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14D011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7EDA5E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2(3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8C18D9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5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A2085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5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278ED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0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A054C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8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E2363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5(28)</w:t>
            </w:r>
          </w:p>
        </w:tc>
      </w:tr>
      <w:tr w:rsidR="006F61CE" w:rsidRPr="00F7078F" w14:paraId="1884B803" w14:textId="77777777" w:rsidTr="008629F4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AD571D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F3A18A" w14:textId="77777777" w:rsidR="006F61CE" w:rsidRPr="001D008C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ve readmission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72891933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098B337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D1FF7DB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5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E747335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0(3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474B29D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30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F4FC43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2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07E7E45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(0.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FBECE26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5F73A4F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0(13)</w:t>
            </w:r>
          </w:p>
        </w:tc>
      </w:tr>
      <w:tr w:rsidR="006F61CE" w:rsidRPr="00F7078F" w14:paraId="0032D0A2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941BFA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B020F96" w14:textId="77777777" w:rsidR="006F61CE" w:rsidRPr="001D008C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ve re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491CD3D8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dmission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1F7E41A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DF6A318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8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9DBAE0F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9(4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B11CDC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5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AD1297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6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EAF0F8F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(0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CF4BF95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466A0C7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6F61CE" w:rsidRPr="00F7078F" w14:paraId="55CF81D0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7A7E44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4ABF03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ed in 3 months</w:t>
            </w: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8EA2D2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21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</w:p>
          <w:p w14:paraId="0F0905C5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2F01D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67C7C3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67786E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(5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83DFB8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2A3B76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37D86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0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75397D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2B3CFD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F61CE" w:rsidRPr="00F7078F" w14:paraId="1FFAAD34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4B3E27B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043AF6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vived 3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no re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6C4A3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21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</w:p>
          <w:p w14:paraId="38C26FD1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486D29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390754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EF9476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9(3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D1F35EE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3(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164B4B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76A93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0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46E57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DF0CC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(7)</w:t>
            </w:r>
          </w:p>
        </w:tc>
      </w:tr>
      <w:tr w:rsidR="006F61CE" w:rsidRPr="00F7078F" w14:paraId="61ECE185" w14:textId="77777777" w:rsidTr="008629F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D35544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Covid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B0671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B2F6E4" w14:textId="77777777" w:rsidR="006F61CE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21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</w:p>
          <w:p w14:paraId="2AB65A80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AB9E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A2E0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59AD7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73(3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51F615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17(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648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5(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ECA1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2C69D0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8(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E4506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8(19)</w:t>
            </w:r>
          </w:p>
        </w:tc>
      </w:tr>
      <w:tr w:rsidR="006F61CE" w:rsidRPr="00F7078F" w14:paraId="30DD0813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94994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A5E69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 re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4E5DE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273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35C1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302A5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5BCA7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9(3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B3131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9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D4BD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2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E4003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0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8A7567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6C0BE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(14)</w:t>
            </w:r>
          </w:p>
        </w:tc>
      </w:tr>
      <w:tr w:rsidR="006F61CE" w:rsidRPr="00F7078F" w14:paraId="050021DA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8B8C95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CF523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 re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524B9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mission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E7AFD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91151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25996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3(46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93A79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4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D686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4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FBE20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0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8DBD98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F669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F61CE" w:rsidRPr="00F7078F" w14:paraId="5F5E7C85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F5DFE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5C325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ed in 3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C559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273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6CFC1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10D873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C8D8A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2(6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DED833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0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FA0B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D1F7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0.5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EDA753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8D55F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F61CE" w:rsidRPr="00F7078F" w14:paraId="25EA9FE3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DBE072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E3EFE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urvived 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no re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37E58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D107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301B6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3573D2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8E475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02(3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511394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88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DBA6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1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F42B2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6EAD3D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9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8B955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2(8)</w:t>
            </w:r>
          </w:p>
        </w:tc>
      </w:tr>
      <w:tr w:rsidR="006F61CE" w:rsidRPr="00F7078F" w14:paraId="43B51E43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048F2C" w14:textId="77777777" w:rsidR="006F61CE" w:rsidRPr="00751188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AF55E4F" w14:textId="77777777" w:rsidR="006F61CE" w:rsidRPr="001D008C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tched contro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have re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022FAF94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A6F810D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B6CA16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7369DC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50(3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B0FBC8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FB7FFDA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3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0DEF9A8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(0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51C62FF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3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D0E969F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1(14)</w:t>
            </w:r>
          </w:p>
        </w:tc>
      </w:tr>
      <w:tr w:rsidR="006F61CE" w:rsidRPr="00F7078F" w14:paraId="74701BD4" w14:textId="77777777" w:rsidTr="008629F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6DBA4" w14:textId="77777777" w:rsidR="006F61CE" w:rsidRPr="00751188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D34DA41" w14:textId="77777777" w:rsidR="006F61CE" w:rsidRPr="001D008C" w:rsidRDefault="006F61CE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tched contro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have re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FA5A185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dmission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0321DBE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ABE53A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685CECB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59(46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65B0ACE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74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DBA3822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4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C084C24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(0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55DC81C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9D2BB82" w14:textId="77777777" w:rsidR="006F61CE" w:rsidRPr="001D008C" w:rsidRDefault="006F61CE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</w:tbl>
    <w:p w14:paraId="0BE8774D" w14:textId="77777777" w:rsidR="006F61CE" w:rsidRPr="008A157D" w:rsidRDefault="006F61CE" w:rsidP="006F61CE">
      <w:pPr>
        <w:rPr>
          <w:rFonts w:ascii="Times New Roman" w:hAnsi="Times New Roman" w:cs="Times New Roman"/>
          <w:sz w:val="16"/>
          <w:szCs w:val="16"/>
        </w:rPr>
      </w:pPr>
      <w:r w:rsidRPr="008A157D">
        <w:rPr>
          <w:rFonts w:ascii="Times New Roman" w:hAnsi="Times New Roman" w:cs="Times New Roman"/>
          <w:sz w:val="16"/>
          <w:szCs w:val="16"/>
        </w:rPr>
        <w:t>*) time calculated from the 1</w:t>
      </w:r>
      <w:r w:rsidRPr="008A157D">
        <w:rPr>
          <w:rFonts w:ascii="Times New Roman" w:hAnsi="Times New Roman" w:cs="Times New Roman"/>
          <w:sz w:val="16"/>
          <w:szCs w:val="16"/>
          <w:vertAlign w:val="superscript"/>
        </w:rPr>
        <w:t>st</w:t>
      </w:r>
      <w:r w:rsidRPr="008A157D">
        <w:rPr>
          <w:rFonts w:ascii="Times New Roman" w:hAnsi="Times New Roman" w:cs="Times New Roman"/>
          <w:sz w:val="16"/>
          <w:szCs w:val="16"/>
        </w:rPr>
        <w:t xml:space="preserve"> admission, **)</w:t>
      </w:r>
      <w:r w:rsidRPr="008A157D">
        <w:rPr>
          <w:sz w:val="16"/>
          <w:szCs w:val="16"/>
        </w:rPr>
        <w:t xml:space="preserve"> </w:t>
      </w:r>
      <w:r w:rsidRPr="008A157D">
        <w:rPr>
          <w:rFonts w:ascii="Times New Roman" w:hAnsi="Times New Roman" w:cs="Times New Roman"/>
          <w:sz w:val="16"/>
          <w:szCs w:val="16"/>
        </w:rPr>
        <w:t xml:space="preserve">the 1st readmission three months after the 1st admission  </w:t>
      </w:r>
    </w:p>
    <w:p w14:paraId="57B9E477" w14:textId="77777777" w:rsidR="00FF1CD0" w:rsidRDefault="00FF1CD0"/>
    <w:sectPr w:rsidR="00FF1CD0" w:rsidSect="006F61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CE"/>
    <w:rsid w:val="006F61CE"/>
    <w:rsid w:val="00FF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74AF9"/>
  <w15:chartTrackingRefBased/>
  <w15:docId w15:val="{C71A52E1-CE3F-4610-BCBC-9D8DCE41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1CE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1C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61CE"/>
    <w:rPr>
      <w:rFonts w:ascii="Times New Roman" w:eastAsiaTheme="majorEastAsia" w:hAnsi="Times New Roman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613</Characters>
  <Application>Microsoft Office Word</Application>
  <DocSecurity>0</DocSecurity>
  <Lines>13</Lines>
  <Paragraphs>3</Paragraphs>
  <ScaleCrop>false</ScaleCrop>
  <Company>Tampere University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anen</dc:creator>
  <cp:keywords/>
  <dc:description/>
  <cp:lastModifiedBy>Laura Kananen</cp:lastModifiedBy>
  <cp:revision>1</cp:revision>
  <dcterms:created xsi:type="dcterms:W3CDTF">2022-12-22T08:57:00Z</dcterms:created>
  <dcterms:modified xsi:type="dcterms:W3CDTF">2022-12-22T08:58:00Z</dcterms:modified>
</cp:coreProperties>
</file>